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3CE12B" w14:textId="77777777" w:rsidR="00474B2F" w:rsidRDefault="00474B2F" w:rsidP="00474B2F">
      <w:pPr>
        <w:rPr>
          <w:b/>
        </w:rPr>
      </w:pPr>
    </w:p>
    <w:p w14:paraId="3403254A" w14:textId="77777777" w:rsidR="00474B2F" w:rsidRPr="00A870D1" w:rsidRDefault="00474B2F" w:rsidP="00474B2F">
      <w:pPr>
        <w:rPr>
          <w:color w:val="00000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40"/>
        <w:gridCol w:w="4570"/>
      </w:tblGrid>
      <w:tr w:rsidR="00474B2F" w:rsidRPr="00A870D1" w14:paraId="657F28E9" w14:textId="77777777" w:rsidTr="00E45342">
        <w:tc>
          <w:tcPr>
            <w:tcW w:w="4440" w:type="dxa"/>
          </w:tcPr>
          <w:p w14:paraId="77BA66AA" w14:textId="77777777" w:rsidR="00474B2F" w:rsidRPr="00A870D1" w:rsidRDefault="00474B2F" w:rsidP="00E45342">
            <w:pPr>
              <w:rPr>
                <w:b/>
              </w:rPr>
            </w:pPr>
            <w:r w:rsidRPr="00A870D1">
              <w:rPr>
                <w:b/>
              </w:rPr>
              <w:t>Name</w:t>
            </w:r>
          </w:p>
        </w:tc>
        <w:tc>
          <w:tcPr>
            <w:tcW w:w="4570" w:type="dxa"/>
          </w:tcPr>
          <w:p w14:paraId="45017F58" w14:textId="77777777" w:rsidR="00474B2F" w:rsidRPr="00A870D1" w:rsidRDefault="00474B2F" w:rsidP="00E45342">
            <w:pPr>
              <w:rPr>
                <w:b/>
              </w:rPr>
            </w:pPr>
            <w:r w:rsidRPr="00A870D1">
              <w:rPr>
                <w:b/>
              </w:rPr>
              <w:t>Sequence</w:t>
            </w:r>
          </w:p>
        </w:tc>
      </w:tr>
      <w:tr w:rsidR="00474B2F" w:rsidRPr="00A870D1" w14:paraId="23C7891A" w14:textId="77777777" w:rsidTr="00E45342">
        <w:tc>
          <w:tcPr>
            <w:tcW w:w="4440" w:type="dxa"/>
          </w:tcPr>
          <w:p w14:paraId="5A515998" w14:textId="77777777" w:rsidR="00474B2F" w:rsidRPr="00A870D1" w:rsidRDefault="00474B2F" w:rsidP="00E45342">
            <w:proofErr w:type="spellStart"/>
            <w:r w:rsidRPr="00A870D1">
              <w:t>Gapdh</w:t>
            </w:r>
            <w:proofErr w:type="spellEnd"/>
            <w:r w:rsidRPr="00A870D1">
              <w:t xml:space="preserve"> For</w:t>
            </w:r>
          </w:p>
        </w:tc>
        <w:tc>
          <w:tcPr>
            <w:tcW w:w="4570" w:type="dxa"/>
          </w:tcPr>
          <w:p w14:paraId="7DE70C15" w14:textId="77777777" w:rsidR="00474B2F" w:rsidRPr="00A870D1" w:rsidRDefault="00474B2F" w:rsidP="00E45342">
            <w:r w:rsidRPr="00A870D1">
              <w:t>TGATGACATCAAGAAGGTGGTGAAG</w:t>
            </w:r>
          </w:p>
        </w:tc>
      </w:tr>
      <w:tr w:rsidR="00474B2F" w:rsidRPr="00A870D1" w14:paraId="24FA906E" w14:textId="77777777" w:rsidTr="00E45342">
        <w:tc>
          <w:tcPr>
            <w:tcW w:w="4440" w:type="dxa"/>
          </w:tcPr>
          <w:p w14:paraId="38E36D82" w14:textId="77777777" w:rsidR="00474B2F" w:rsidRPr="00A870D1" w:rsidRDefault="00474B2F" w:rsidP="00E45342">
            <w:proofErr w:type="spellStart"/>
            <w:r w:rsidRPr="00A870D1">
              <w:t>Gapdh</w:t>
            </w:r>
            <w:proofErr w:type="spellEnd"/>
            <w:r w:rsidRPr="00A870D1">
              <w:t xml:space="preserve"> Rev</w:t>
            </w:r>
          </w:p>
        </w:tc>
        <w:tc>
          <w:tcPr>
            <w:tcW w:w="4570" w:type="dxa"/>
          </w:tcPr>
          <w:p w14:paraId="07ECDD83" w14:textId="77777777" w:rsidR="00474B2F" w:rsidRPr="00A870D1" w:rsidRDefault="00474B2F" w:rsidP="00E45342">
            <w:r w:rsidRPr="00A870D1">
              <w:t>TCC TTG GAG GCC ATG TAG GCC AT</w:t>
            </w:r>
          </w:p>
        </w:tc>
      </w:tr>
      <w:tr w:rsidR="00474B2F" w:rsidRPr="00A870D1" w14:paraId="16519508" w14:textId="77777777" w:rsidTr="00E45342">
        <w:tc>
          <w:tcPr>
            <w:tcW w:w="4440" w:type="dxa"/>
          </w:tcPr>
          <w:p w14:paraId="3B839B63" w14:textId="77777777" w:rsidR="00474B2F" w:rsidRPr="00A870D1" w:rsidRDefault="00474B2F" w:rsidP="00E45342">
            <w:r w:rsidRPr="00A870D1">
              <w:t xml:space="preserve">Lgr-5 </w:t>
            </w:r>
            <w:r w:rsidRPr="00A870D1">
              <w:rPr>
                <w:lang w:val="nl-NL"/>
              </w:rPr>
              <w:t>For</w:t>
            </w:r>
          </w:p>
        </w:tc>
        <w:tc>
          <w:tcPr>
            <w:tcW w:w="4570" w:type="dxa"/>
          </w:tcPr>
          <w:p w14:paraId="42ECED1F" w14:textId="77777777" w:rsidR="00474B2F" w:rsidRPr="00A870D1" w:rsidRDefault="00474B2F" w:rsidP="00E45342">
            <w:r w:rsidRPr="00A870D1">
              <w:t>GAGCCTGATACCATCTGCAA</w:t>
            </w:r>
          </w:p>
        </w:tc>
      </w:tr>
      <w:tr w:rsidR="00474B2F" w:rsidRPr="00A870D1" w14:paraId="12CEABCC" w14:textId="77777777" w:rsidTr="00E45342">
        <w:tc>
          <w:tcPr>
            <w:tcW w:w="4440" w:type="dxa"/>
          </w:tcPr>
          <w:p w14:paraId="52CF146B" w14:textId="77777777" w:rsidR="00474B2F" w:rsidRPr="00A870D1" w:rsidRDefault="00474B2F" w:rsidP="00E45342">
            <w:r w:rsidRPr="00A870D1">
              <w:t>Lgr-5 Rev</w:t>
            </w:r>
          </w:p>
        </w:tc>
        <w:tc>
          <w:tcPr>
            <w:tcW w:w="4570" w:type="dxa"/>
          </w:tcPr>
          <w:p w14:paraId="6D4F35C5" w14:textId="77777777" w:rsidR="00474B2F" w:rsidRPr="00A870D1" w:rsidRDefault="00474B2F" w:rsidP="00E45342">
            <w:r w:rsidRPr="00A870D1">
              <w:rPr>
                <w:color w:val="000000"/>
              </w:rPr>
              <w:t>GCCGTCGTCTTTATTCCATT</w:t>
            </w:r>
          </w:p>
        </w:tc>
      </w:tr>
      <w:tr w:rsidR="00474B2F" w:rsidRPr="00A870D1" w14:paraId="1AD5A658" w14:textId="77777777" w:rsidTr="00E45342">
        <w:tc>
          <w:tcPr>
            <w:tcW w:w="4440" w:type="dxa"/>
          </w:tcPr>
          <w:p w14:paraId="1DA173DF" w14:textId="77777777" w:rsidR="00474B2F" w:rsidRPr="00A870D1" w:rsidRDefault="00474B2F" w:rsidP="00E45342">
            <w:r w:rsidRPr="00A870D1">
              <w:rPr>
                <w:lang w:val="nl-NL"/>
              </w:rPr>
              <w:t>Olfm4 For</w:t>
            </w:r>
          </w:p>
        </w:tc>
        <w:tc>
          <w:tcPr>
            <w:tcW w:w="4570" w:type="dxa"/>
          </w:tcPr>
          <w:p w14:paraId="55E705C8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lang w:val="nl-NL"/>
              </w:rPr>
              <w:t>AATTGACCACACCTCCAACA</w:t>
            </w:r>
          </w:p>
        </w:tc>
      </w:tr>
      <w:tr w:rsidR="00474B2F" w:rsidRPr="00A870D1" w14:paraId="77158CC8" w14:textId="77777777" w:rsidTr="00E45342">
        <w:tc>
          <w:tcPr>
            <w:tcW w:w="4440" w:type="dxa"/>
          </w:tcPr>
          <w:p w14:paraId="115B4BE6" w14:textId="77777777" w:rsidR="00474B2F" w:rsidRPr="00A870D1" w:rsidRDefault="00474B2F" w:rsidP="00E45342">
            <w:r w:rsidRPr="00A870D1">
              <w:rPr>
                <w:lang w:val="nl-NL"/>
              </w:rPr>
              <w:t xml:space="preserve">Olfm4 </w:t>
            </w:r>
            <w:proofErr w:type="spellStart"/>
            <w:r w:rsidRPr="00A870D1">
              <w:rPr>
                <w:lang w:val="nl-NL"/>
              </w:rPr>
              <w:t>Rev</w:t>
            </w:r>
            <w:proofErr w:type="spellEnd"/>
          </w:p>
        </w:tc>
        <w:tc>
          <w:tcPr>
            <w:tcW w:w="4570" w:type="dxa"/>
          </w:tcPr>
          <w:p w14:paraId="767B666E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</w:rPr>
              <w:t>CCACAGACCCAGTGAAATTG</w:t>
            </w:r>
          </w:p>
        </w:tc>
      </w:tr>
      <w:tr w:rsidR="00474B2F" w:rsidRPr="00A870D1" w14:paraId="5819721A" w14:textId="77777777" w:rsidTr="00E45342">
        <w:tc>
          <w:tcPr>
            <w:tcW w:w="4440" w:type="dxa"/>
          </w:tcPr>
          <w:p w14:paraId="150BE074" w14:textId="77777777" w:rsidR="00474B2F" w:rsidRPr="00A870D1" w:rsidRDefault="00474B2F" w:rsidP="00E45342">
            <w:pPr>
              <w:rPr>
                <w:lang w:val="nl-NL"/>
              </w:rPr>
            </w:pPr>
            <w:r w:rsidRPr="00A870D1">
              <w:rPr>
                <w:lang w:val="nl-NL"/>
              </w:rPr>
              <w:t>Bmi1 For</w:t>
            </w:r>
          </w:p>
        </w:tc>
        <w:tc>
          <w:tcPr>
            <w:tcW w:w="4570" w:type="dxa"/>
          </w:tcPr>
          <w:p w14:paraId="03AE7DB6" w14:textId="77777777" w:rsidR="00474B2F" w:rsidRPr="00A870D1" w:rsidRDefault="00474B2F" w:rsidP="00E45342">
            <w:pPr>
              <w:rPr>
                <w:color w:val="000000"/>
                <w:lang w:val="nl-NL"/>
              </w:rPr>
            </w:pPr>
            <w:r w:rsidRPr="00A870D1">
              <w:rPr>
                <w:lang w:val="nl-NL"/>
              </w:rPr>
              <w:t>GAAGACCGAGGAGAAGTTGC</w:t>
            </w:r>
          </w:p>
        </w:tc>
      </w:tr>
      <w:tr w:rsidR="00474B2F" w:rsidRPr="00A870D1" w14:paraId="71AFC28A" w14:textId="77777777" w:rsidTr="00E45342">
        <w:tc>
          <w:tcPr>
            <w:tcW w:w="4440" w:type="dxa"/>
          </w:tcPr>
          <w:p w14:paraId="633B381E" w14:textId="77777777" w:rsidR="00474B2F" w:rsidRPr="00A870D1" w:rsidRDefault="00474B2F" w:rsidP="00E45342">
            <w:pPr>
              <w:rPr>
                <w:lang w:val="nl-NL"/>
              </w:rPr>
            </w:pPr>
            <w:r w:rsidRPr="00A870D1">
              <w:rPr>
                <w:lang w:val="nl-NL"/>
              </w:rPr>
              <w:t xml:space="preserve">Bmi1 </w:t>
            </w:r>
            <w:r w:rsidRPr="00A870D1">
              <w:t>Rev</w:t>
            </w:r>
          </w:p>
        </w:tc>
        <w:tc>
          <w:tcPr>
            <w:tcW w:w="4570" w:type="dxa"/>
          </w:tcPr>
          <w:p w14:paraId="71E4CD95" w14:textId="77777777" w:rsidR="00474B2F" w:rsidRPr="00A870D1" w:rsidRDefault="00474B2F" w:rsidP="00E45342">
            <w:pPr>
              <w:rPr>
                <w:color w:val="000000"/>
                <w:lang w:val="nl-NL"/>
              </w:rPr>
            </w:pPr>
            <w:r w:rsidRPr="00A870D1">
              <w:rPr>
                <w:color w:val="000000"/>
                <w:lang w:val="nl-NL"/>
              </w:rPr>
              <w:t>ACTTTCCGATCCAATCTGCT</w:t>
            </w:r>
          </w:p>
        </w:tc>
      </w:tr>
      <w:tr w:rsidR="00474B2F" w:rsidRPr="00A870D1" w14:paraId="3371D2E6" w14:textId="77777777" w:rsidTr="00E45342">
        <w:tc>
          <w:tcPr>
            <w:tcW w:w="4440" w:type="dxa"/>
          </w:tcPr>
          <w:p w14:paraId="7EC71A3F" w14:textId="77777777" w:rsidR="00474B2F" w:rsidRPr="00A870D1" w:rsidRDefault="00474B2F" w:rsidP="00E45342">
            <w:pPr>
              <w:rPr>
                <w:lang w:val="nl-NL"/>
              </w:rPr>
            </w:pPr>
            <w:r w:rsidRPr="00A870D1">
              <w:rPr>
                <w:lang w:val="en-GB"/>
              </w:rPr>
              <w:t xml:space="preserve">CD44 </w:t>
            </w:r>
            <w:r w:rsidRPr="00A870D1">
              <w:rPr>
                <w:lang w:val="nl-NL"/>
              </w:rPr>
              <w:t>For</w:t>
            </w:r>
          </w:p>
        </w:tc>
        <w:tc>
          <w:tcPr>
            <w:tcW w:w="4570" w:type="dxa"/>
          </w:tcPr>
          <w:p w14:paraId="3746D54E" w14:textId="77777777" w:rsidR="00474B2F" w:rsidRPr="00A870D1" w:rsidRDefault="00474B2F" w:rsidP="00E45342">
            <w:pPr>
              <w:rPr>
                <w:color w:val="000000"/>
                <w:lang w:val="nl-NL"/>
              </w:rPr>
            </w:pPr>
            <w:r w:rsidRPr="00A870D1">
              <w:rPr>
                <w:lang w:val="en-GB"/>
              </w:rPr>
              <w:t>CTCCTGGCACTGGCTCTGA</w:t>
            </w:r>
          </w:p>
        </w:tc>
      </w:tr>
      <w:tr w:rsidR="00474B2F" w:rsidRPr="00A870D1" w14:paraId="1CA379C9" w14:textId="77777777" w:rsidTr="00E45342">
        <w:tc>
          <w:tcPr>
            <w:tcW w:w="4440" w:type="dxa"/>
          </w:tcPr>
          <w:p w14:paraId="30B498EC" w14:textId="77777777" w:rsidR="00474B2F" w:rsidRPr="00A870D1" w:rsidRDefault="00474B2F" w:rsidP="00E45342">
            <w:pPr>
              <w:rPr>
                <w:lang w:val="nl-NL"/>
              </w:rPr>
            </w:pPr>
            <w:r w:rsidRPr="00A870D1">
              <w:rPr>
                <w:lang w:val="en-GB"/>
              </w:rPr>
              <w:t xml:space="preserve">CD44 </w:t>
            </w:r>
            <w:r w:rsidRPr="00A870D1">
              <w:t>Rev</w:t>
            </w:r>
          </w:p>
        </w:tc>
        <w:tc>
          <w:tcPr>
            <w:tcW w:w="4570" w:type="dxa"/>
          </w:tcPr>
          <w:p w14:paraId="1B5B67A2" w14:textId="77777777" w:rsidR="00474B2F" w:rsidRPr="00A870D1" w:rsidRDefault="00474B2F" w:rsidP="00E45342">
            <w:pPr>
              <w:rPr>
                <w:color w:val="000000"/>
                <w:lang w:val="nl-NL"/>
              </w:rPr>
            </w:pPr>
            <w:r w:rsidRPr="00A870D1">
              <w:rPr>
                <w:lang w:val="en-GB"/>
              </w:rPr>
              <w:t>CTGCCCACACCTTCTCCTACTATT</w:t>
            </w:r>
          </w:p>
        </w:tc>
      </w:tr>
      <w:tr w:rsidR="00474B2F" w:rsidRPr="00A870D1" w14:paraId="05255D9A" w14:textId="77777777" w:rsidTr="00E45342">
        <w:tc>
          <w:tcPr>
            <w:tcW w:w="4440" w:type="dxa"/>
          </w:tcPr>
          <w:p w14:paraId="4683D5E2" w14:textId="77777777" w:rsidR="00474B2F" w:rsidRPr="00A870D1" w:rsidRDefault="00474B2F" w:rsidP="00E45342">
            <w:pPr>
              <w:rPr>
                <w:lang w:val="en-GB"/>
              </w:rPr>
            </w:pPr>
            <w:r w:rsidRPr="00A870D1">
              <w:rPr>
                <w:lang w:val="en-GB"/>
              </w:rPr>
              <w:t>c-</w:t>
            </w:r>
            <w:proofErr w:type="spellStart"/>
            <w:r w:rsidRPr="00A870D1">
              <w:rPr>
                <w:lang w:val="en-GB"/>
              </w:rPr>
              <w:t>Myc</w:t>
            </w:r>
            <w:proofErr w:type="spellEnd"/>
            <w:r w:rsidRPr="00A870D1">
              <w:rPr>
                <w:lang w:val="en-GB"/>
              </w:rPr>
              <w:t xml:space="preserve"> </w:t>
            </w:r>
            <w:r w:rsidRPr="00A870D1">
              <w:rPr>
                <w:lang w:val="nl-NL"/>
              </w:rPr>
              <w:t>For</w:t>
            </w:r>
          </w:p>
        </w:tc>
        <w:tc>
          <w:tcPr>
            <w:tcW w:w="4570" w:type="dxa"/>
          </w:tcPr>
          <w:p w14:paraId="4AB10BFA" w14:textId="77777777" w:rsidR="00474B2F" w:rsidRPr="00A870D1" w:rsidRDefault="00474B2F" w:rsidP="00E45342">
            <w:pPr>
              <w:rPr>
                <w:lang w:val="en-GB"/>
              </w:rPr>
            </w:pPr>
            <w:r w:rsidRPr="00A870D1">
              <w:t>ATCTCTGGACATCCGAAAGC</w:t>
            </w:r>
          </w:p>
        </w:tc>
      </w:tr>
      <w:tr w:rsidR="00474B2F" w:rsidRPr="00A870D1" w14:paraId="0FE1179E" w14:textId="77777777" w:rsidTr="00E45342">
        <w:tc>
          <w:tcPr>
            <w:tcW w:w="4440" w:type="dxa"/>
          </w:tcPr>
          <w:p w14:paraId="05848004" w14:textId="77777777" w:rsidR="00474B2F" w:rsidRPr="00A870D1" w:rsidRDefault="00474B2F" w:rsidP="00E45342">
            <w:pPr>
              <w:rPr>
                <w:lang w:val="en-GB"/>
              </w:rPr>
            </w:pPr>
            <w:r w:rsidRPr="00A870D1">
              <w:rPr>
                <w:lang w:val="en-GB"/>
              </w:rPr>
              <w:t>c-</w:t>
            </w:r>
            <w:proofErr w:type="spellStart"/>
            <w:r w:rsidRPr="00A870D1">
              <w:rPr>
                <w:lang w:val="en-GB"/>
              </w:rPr>
              <w:t>Myc</w:t>
            </w:r>
            <w:proofErr w:type="spellEnd"/>
            <w:r w:rsidRPr="00A870D1">
              <w:rPr>
                <w:lang w:val="en-GB"/>
              </w:rPr>
              <w:t xml:space="preserve"> </w:t>
            </w:r>
            <w:r w:rsidRPr="00A870D1">
              <w:t>Rev</w:t>
            </w:r>
          </w:p>
        </w:tc>
        <w:tc>
          <w:tcPr>
            <w:tcW w:w="4570" w:type="dxa"/>
          </w:tcPr>
          <w:p w14:paraId="472FCD3A" w14:textId="77777777" w:rsidR="00474B2F" w:rsidRPr="00A870D1" w:rsidRDefault="00474B2F" w:rsidP="00E45342">
            <w:pPr>
              <w:rPr>
                <w:lang w:val="en-GB"/>
              </w:rPr>
            </w:pPr>
            <w:r w:rsidRPr="00A870D1">
              <w:t>TTATGCTGCTGTTGGTGGAT</w:t>
            </w:r>
          </w:p>
        </w:tc>
      </w:tr>
      <w:tr w:rsidR="00474B2F" w:rsidRPr="00A870D1" w14:paraId="7911BC7A" w14:textId="77777777" w:rsidTr="00E45342">
        <w:tc>
          <w:tcPr>
            <w:tcW w:w="4440" w:type="dxa"/>
          </w:tcPr>
          <w:p w14:paraId="4953D14E" w14:textId="77777777" w:rsidR="00474B2F" w:rsidRPr="00A870D1" w:rsidRDefault="00474B2F" w:rsidP="00E45342">
            <w:pPr>
              <w:rPr>
                <w:lang w:val="en-GB"/>
              </w:rPr>
            </w:pPr>
            <w:r w:rsidRPr="00A870D1">
              <w:rPr>
                <w:lang w:val="en-GB"/>
              </w:rPr>
              <w:t xml:space="preserve">EphB2 </w:t>
            </w:r>
            <w:r w:rsidRPr="00A870D1">
              <w:rPr>
                <w:lang w:val="nl-NL"/>
              </w:rPr>
              <w:t>For</w:t>
            </w:r>
          </w:p>
        </w:tc>
        <w:tc>
          <w:tcPr>
            <w:tcW w:w="4570" w:type="dxa"/>
          </w:tcPr>
          <w:p w14:paraId="2F916D10" w14:textId="77777777" w:rsidR="00474B2F" w:rsidRPr="00A870D1" w:rsidRDefault="00474B2F" w:rsidP="00E45342">
            <w:r w:rsidRPr="00A870D1">
              <w:rPr>
                <w:lang w:val="en-GB"/>
              </w:rPr>
              <w:t>CAGTTCGCCTCTGTGAACAT</w:t>
            </w:r>
          </w:p>
        </w:tc>
      </w:tr>
      <w:tr w:rsidR="00474B2F" w:rsidRPr="00A870D1" w14:paraId="325DE25D" w14:textId="77777777" w:rsidTr="00E45342">
        <w:tc>
          <w:tcPr>
            <w:tcW w:w="4440" w:type="dxa"/>
          </w:tcPr>
          <w:p w14:paraId="387880F8" w14:textId="77777777" w:rsidR="00474B2F" w:rsidRPr="00A870D1" w:rsidRDefault="00474B2F" w:rsidP="00E45342">
            <w:pPr>
              <w:rPr>
                <w:lang w:val="en-GB"/>
              </w:rPr>
            </w:pPr>
            <w:r w:rsidRPr="00A870D1">
              <w:rPr>
                <w:color w:val="000000"/>
                <w:lang w:val="en-GB"/>
              </w:rPr>
              <w:t xml:space="preserve">EphB2 </w:t>
            </w:r>
            <w:r w:rsidRPr="00A870D1">
              <w:t>Rev</w:t>
            </w:r>
            <w:r w:rsidRPr="00A870D1">
              <w:rPr>
                <w:color w:val="000000"/>
                <w:lang w:val="en-GB"/>
              </w:rPr>
              <w:t> </w:t>
            </w:r>
          </w:p>
        </w:tc>
        <w:tc>
          <w:tcPr>
            <w:tcW w:w="4570" w:type="dxa"/>
          </w:tcPr>
          <w:p w14:paraId="01F86C42" w14:textId="77777777" w:rsidR="00474B2F" w:rsidRPr="00A870D1" w:rsidRDefault="00474B2F" w:rsidP="00E45342">
            <w:r w:rsidRPr="00A870D1">
              <w:rPr>
                <w:color w:val="000000"/>
                <w:lang w:val="en-GB"/>
              </w:rPr>
              <w:t>CAGCTCGTAGTCCAGGATCA</w:t>
            </w:r>
          </w:p>
        </w:tc>
      </w:tr>
      <w:tr w:rsidR="00474B2F" w:rsidRPr="00A870D1" w14:paraId="6A0CEDE3" w14:textId="77777777" w:rsidTr="00E45342">
        <w:tc>
          <w:tcPr>
            <w:tcW w:w="4440" w:type="dxa"/>
          </w:tcPr>
          <w:p w14:paraId="57FE43A8" w14:textId="77777777" w:rsidR="00474B2F" w:rsidRPr="00A870D1" w:rsidRDefault="00474B2F" w:rsidP="00E45342">
            <w:r w:rsidRPr="00A870D1">
              <w:t xml:space="preserve">Sox9 </w:t>
            </w:r>
            <w:r w:rsidRPr="00A870D1">
              <w:rPr>
                <w:lang w:val="nl-NL"/>
              </w:rPr>
              <w:t>For</w:t>
            </w:r>
          </w:p>
        </w:tc>
        <w:tc>
          <w:tcPr>
            <w:tcW w:w="4570" w:type="dxa"/>
          </w:tcPr>
          <w:p w14:paraId="50766BA8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ACTCCCCACATTCCTCCTC</w:t>
            </w:r>
          </w:p>
        </w:tc>
      </w:tr>
      <w:tr w:rsidR="00474B2F" w:rsidRPr="00A870D1" w14:paraId="47B676A7" w14:textId="77777777" w:rsidTr="00E45342">
        <w:tc>
          <w:tcPr>
            <w:tcW w:w="4440" w:type="dxa"/>
          </w:tcPr>
          <w:p w14:paraId="0D0EFFD9" w14:textId="77777777" w:rsidR="00474B2F" w:rsidRPr="00A870D1" w:rsidRDefault="00474B2F" w:rsidP="00E45342">
            <w:r w:rsidRPr="00A870D1">
              <w:t>Sox9 Rev</w:t>
            </w:r>
          </w:p>
        </w:tc>
        <w:tc>
          <w:tcPr>
            <w:tcW w:w="4570" w:type="dxa"/>
          </w:tcPr>
          <w:p w14:paraId="1379EE45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TCGCTTCAGATCAACTTTGC</w:t>
            </w:r>
          </w:p>
        </w:tc>
      </w:tr>
      <w:tr w:rsidR="00474B2F" w:rsidRPr="00A870D1" w14:paraId="1461FB8E" w14:textId="77777777" w:rsidTr="00E45342">
        <w:tc>
          <w:tcPr>
            <w:tcW w:w="4440" w:type="dxa"/>
          </w:tcPr>
          <w:p w14:paraId="3DF2B73D" w14:textId="77777777" w:rsidR="00474B2F" w:rsidRPr="00A870D1" w:rsidRDefault="00474B2F" w:rsidP="00E45342">
            <w:r w:rsidRPr="00A870D1">
              <w:t>Stard7 For</w:t>
            </w:r>
          </w:p>
        </w:tc>
        <w:tc>
          <w:tcPr>
            <w:tcW w:w="4570" w:type="dxa"/>
          </w:tcPr>
          <w:p w14:paraId="236C7F72" w14:textId="77777777" w:rsidR="00474B2F" w:rsidRPr="00A870D1" w:rsidRDefault="00474B2F" w:rsidP="00E45342">
            <w:r w:rsidRPr="00A870D1">
              <w:rPr>
                <w:color w:val="222222"/>
                <w:shd w:val="clear" w:color="auto" w:fill="FFFFFF"/>
              </w:rPr>
              <w:t>CCAATTACAGGCACCCACCT</w:t>
            </w:r>
          </w:p>
        </w:tc>
      </w:tr>
      <w:tr w:rsidR="00474B2F" w:rsidRPr="00A870D1" w14:paraId="0A9A716F" w14:textId="77777777" w:rsidTr="00E45342">
        <w:tc>
          <w:tcPr>
            <w:tcW w:w="4440" w:type="dxa"/>
          </w:tcPr>
          <w:p w14:paraId="0DFC2079" w14:textId="77777777" w:rsidR="00474B2F" w:rsidRPr="00A870D1" w:rsidRDefault="00474B2F" w:rsidP="00E45342">
            <w:r w:rsidRPr="00A870D1">
              <w:t>Stard7 Rev</w:t>
            </w:r>
          </w:p>
        </w:tc>
        <w:tc>
          <w:tcPr>
            <w:tcW w:w="4570" w:type="dxa"/>
          </w:tcPr>
          <w:p w14:paraId="1C768A0A" w14:textId="77777777" w:rsidR="00474B2F" w:rsidRPr="00A870D1" w:rsidRDefault="00474B2F" w:rsidP="00E45342">
            <w:r w:rsidRPr="00A870D1">
              <w:rPr>
                <w:color w:val="222222"/>
                <w:shd w:val="clear" w:color="auto" w:fill="FFFFFF"/>
              </w:rPr>
              <w:t>TTGATCACAAGGGCATCCCA</w:t>
            </w:r>
          </w:p>
        </w:tc>
      </w:tr>
      <w:tr w:rsidR="00474B2F" w:rsidRPr="00A870D1" w14:paraId="727131CA" w14:textId="77777777" w:rsidTr="00E45342">
        <w:tc>
          <w:tcPr>
            <w:tcW w:w="4440" w:type="dxa"/>
          </w:tcPr>
          <w:p w14:paraId="61FE73F5" w14:textId="1FE4F5A0" w:rsidR="00474B2F" w:rsidRPr="00A870D1" w:rsidRDefault="00474B2F" w:rsidP="00E45342">
            <w:r w:rsidRPr="00A870D1">
              <w:t>IL-17a</w:t>
            </w:r>
            <w:r w:rsidR="00D20507">
              <w:t>lpha</w:t>
            </w:r>
            <w:r w:rsidRPr="00A870D1">
              <w:t xml:space="preserve"> For</w:t>
            </w:r>
          </w:p>
        </w:tc>
        <w:tc>
          <w:tcPr>
            <w:tcW w:w="4570" w:type="dxa"/>
          </w:tcPr>
          <w:p w14:paraId="79B36687" w14:textId="77777777" w:rsidR="00474B2F" w:rsidRPr="00A870D1" w:rsidRDefault="00474B2F" w:rsidP="00E45342">
            <w:r w:rsidRPr="00A870D1">
              <w:rPr>
                <w:color w:val="222222"/>
                <w:shd w:val="clear" w:color="auto" w:fill="FFFFFF"/>
              </w:rPr>
              <w:t>GCCCTCAGACTACCTCAACC</w:t>
            </w:r>
          </w:p>
        </w:tc>
      </w:tr>
      <w:tr w:rsidR="00474B2F" w:rsidRPr="00A870D1" w14:paraId="3ACB8618" w14:textId="77777777" w:rsidTr="00E45342">
        <w:tc>
          <w:tcPr>
            <w:tcW w:w="4440" w:type="dxa"/>
          </w:tcPr>
          <w:p w14:paraId="7B90102F" w14:textId="013901AA" w:rsidR="00474B2F" w:rsidRPr="00A870D1" w:rsidRDefault="00474B2F" w:rsidP="00E45342">
            <w:r w:rsidRPr="00A870D1">
              <w:t>IL-17a</w:t>
            </w:r>
            <w:r w:rsidR="00D20507">
              <w:t>lpha</w:t>
            </w:r>
            <w:r w:rsidRPr="00A870D1">
              <w:t xml:space="preserve"> Rev</w:t>
            </w:r>
          </w:p>
        </w:tc>
        <w:tc>
          <w:tcPr>
            <w:tcW w:w="4570" w:type="dxa"/>
          </w:tcPr>
          <w:p w14:paraId="60C9DA60" w14:textId="77777777" w:rsidR="00474B2F" w:rsidRPr="00A870D1" w:rsidRDefault="00474B2F" w:rsidP="00E45342">
            <w:pPr>
              <w:rPr>
                <w:lang w:val="nl-NL"/>
              </w:rPr>
            </w:pPr>
            <w:r w:rsidRPr="00A870D1">
              <w:rPr>
                <w:color w:val="222222"/>
                <w:shd w:val="clear" w:color="auto" w:fill="FFFFFF"/>
              </w:rPr>
              <w:t>CAGCTTTCCCTCCGCATTGA</w:t>
            </w:r>
          </w:p>
        </w:tc>
      </w:tr>
      <w:tr w:rsidR="00474B2F" w:rsidRPr="00A870D1" w14:paraId="447C1C70" w14:textId="77777777" w:rsidTr="00E45342">
        <w:tc>
          <w:tcPr>
            <w:tcW w:w="4440" w:type="dxa"/>
          </w:tcPr>
          <w:p w14:paraId="2CE40BCE" w14:textId="31C2AF90" w:rsidR="00474B2F" w:rsidRPr="00A870D1" w:rsidRDefault="00D20507" w:rsidP="00E45342">
            <w:r>
              <w:t>TNF</w:t>
            </w:r>
            <w:r w:rsidR="00474B2F" w:rsidRPr="00A870D1">
              <w:t xml:space="preserve"> For</w:t>
            </w:r>
          </w:p>
        </w:tc>
        <w:tc>
          <w:tcPr>
            <w:tcW w:w="4570" w:type="dxa"/>
          </w:tcPr>
          <w:p w14:paraId="43A5A372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CCCTCACACTCAGATCATCTTCT</w:t>
            </w:r>
          </w:p>
        </w:tc>
      </w:tr>
      <w:tr w:rsidR="00474B2F" w:rsidRPr="00A870D1" w14:paraId="0E02B850" w14:textId="77777777" w:rsidTr="00E45342">
        <w:tc>
          <w:tcPr>
            <w:tcW w:w="4440" w:type="dxa"/>
          </w:tcPr>
          <w:p w14:paraId="685BCE3A" w14:textId="43139EC1" w:rsidR="00474B2F" w:rsidRPr="00A870D1" w:rsidRDefault="00D20507" w:rsidP="00E45342">
            <w:r>
              <w:t>TNF</w:t>
            </w:r>
            <w:r w:rsidR="00474B2F" w:rsidRPr="00A870D1">
              <w:t xml:space="preserve"> Rev</w:t>
            </w:r>
          </w:p>
        </w:tc>
        <w:tc>
          <w:tcPr>
            <w:tcW w:w="4570" w:type="dxa"/>
          </w:tcPr>
          <w:p w14:paraId="2503633C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GCTACGACGTGGGCTACAG</w:t>
            </w:r>
          </w:p>
        </w:tc>
      </w:tr>
      <w:tr w:rsidR="00474B2F" w:rsidRPr="00A870D1" w14:paraId="6B2E405B" w14:textId="77777777" w:rsidTr="00E45342">
        <w:tc>
          <w:tcPr>
            <w:tcW w:w="4440" w:type="dxa"/>
          </w:tcPr>
          <w:p w14:paraId="19657B6E" w14:textId="77777777" w:rsidR="00474B2F" w:rsidRPr="00A870D1" w:rsidRDefault="00474B2F" w:rsidP="00E45342">
            <w:r w:rsidRPr="00A870D1">
              <w:t>IL-6 For</w:t>
            </w:r>
          </w:p>
        </w:tc>
        <w:tc>
          <w:tcPr>
            <w:tcW w:w="4570" w:type="dxa"/>
          </w:tcPr>
          <w:p w14:paraId="653CDE6F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TAGTCCTTCCTACCCCAATTTCC</w:t>
            </w:r>
          </w:p>
        </w:tc>
      </w:tr>
      <w:tr w:rsidR="00474B2F" w:rsidRPr="00A870D1" w14:paraId="4A87D801" w14:textId="77777777" w:rsidTr="00E45342">
        <w:tc>
          <w:tcPr>
            <w:tcW w:w="4440" w:type="dxa"/>
          </w:tcPr>
          <w:p w14:paraId="6867E2CF" w14:textId="77777777" w:rsidR="00474B2F" w:rsidRPr="00A870D1" w:rsidRDefault="00474B2F" w:rsidP="00E45342">
            <w:r w:rsidRPr="00A870D1">
              <w:t>IL-6 Rev</w:t>
            </w:r>
          </w:p>
        </w:tc>
        <w:tc>
          <w:tcPr>
            <w:tcW w:w="4570" w:type="dxa"/>
          </w:tcPr>
          <w:p w14:paraId="747513DC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TTGGTCCTTAGCCACTCCTTC</w:t>
            </w:r>
          </w:p>
        </w:tc>
      </w:tr>
      <w:tr w:rsidR="00474B2F" w:rsidRPr="00A870D1" w14:paraId="1F33D3F7" w14:textId="77777777" w:rsidTr="00E45342">
        <w:tc>
          <w:tcPr>
            <w:tcW w:w="4440" w:type="dxa"/>
          </w:tcPr>
          <w:p w14:paraId="58768C95" w14:textId="6E1C54F9" w:rsidR="00474B2F" w:rsidRPr="00A870D1" w:rsidRDefault="00D20507" w:rsidP="00E45342">
            <w:r>
              <w:t>IL-</w:t>
            </w:r>
            <w:r w:rsidR="00474B2F" w:rsidRPr="00A870D1">
              <w:t>1beta For</w:t>
            </w:r>
          </w:p>
        </w:tc>
        <w:tc>
          <w:tcPr>
            <w:tcW w:w="4570" w:type="dxa"/>
          </w:tcPr>
          <w:p w14:paraId="56FC1162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GCAACTGTTCCTGAACTCAACT</w:t>
            </w:r>
          </w:p>
        </w:tc>
      </w:tr>
      <w:tr w:rsidR="00474B2F" w:rsidRPr="00A870D1" w14:paraId="174E83B3" w14:textId="77777777" w:rsidTr="00E45342">
        <w:tc>
          <w:tcPr>
            <w:tcW w:w="4440" w:type="dxa"/>
          </w:tcPr>
          <w:p w14:paraId="22576BC5" w14:textId="1B62469C" w:rsidR="00474B2F" w:rsidRPr="00A870D1" w:rsidRDefault="00D20507" w:rsidP="00E45342">
            <w:r>
              <w:t>IL-</w:t>
            </w:r>
            <w:r w:rsidR="00474B2F" w:rsidRPr="00A870D1">
              <w:t>1beta Rev</w:t>
            </w:r>
          </w:p>
        </w:tc>
        <w:tc>
          <w:tcPr>
            <w:tcW w:w="4570" w:type="dxa"/>
          </w:tcPr>
          <w:p w14:paraId="0ECE3185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ATCTTTTGGGGTCCGTCAACT</w:t>
            </w:r>
          </w:p>
        </w:tc>
      </w:tr>
      <w:tr w:rsidR="00474B2F" w:rsidRPr="00A870D1" w14:paraId="7EC06622" w14:textId="77777777" w:rsidTr="00E45342">
        <w:tc>
          <w:tcPr>
            <w:tcW w:w="4440" w:type="dxa"/>
          </w:tcPr>
          <w:p w14:paraId="3A1F2F56" w14:textId="77777777" w:rsidR="00474B2F" w:rsidRPr="00A870D1" w:rsidRDefault="00474B2F" w:rsidP="00E45342">
            <w:r w:rsidRPr="00A870D1">
              <w:t>PSPH For</w:t>
            </w:r>
          </w:p>
        </w:tc>
        <w:tc>
          <w:tcPr>
            <w:tcW w:w="4570" w:type="dxa"/>
            <w:vAlign w:val="bottom"/>
          </w:tcPr>
          <w:p w14:paraId="5967D0C1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CCACATCTGACTCCTGGCATAAG</w:t>
            </w:r>
          </w:p>
        </w:tc>
      </w:tr>
      <w:tr w:rsidR="00474B2F" w:rsidRPr="00A870D1" w14:paraId="239AF4E8" w14:textId="77777777" w:rsidTr="00E45342">
        <w:tc>
          <w:tcPr>
            <w:tcW w:w="4440" w:type="dxa"/>
          </w:tcPr>
          <w:p w14:paraId="361B2761" w14:textId="77777777" w:rsidR="00474B2F" w:rsidRPr="00A870D1" w:rsidRDefault="00474B2F" w:rsidP="00E45342">
            <w:r w:rsidRPr="00A870D1">
              <w:t>PSPH Rev</w:t>
            </w:r>
          </w:p>
        </w:tc>
        <w:tc>
          <w:tcPr>
            <w:tcW w:w="4570" w:type="dxa"/>
          </w:tcPr>
          <w:p w14:paraId="4AC285FC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AGCTTTGCAGCAACGTGCTCCA</w:t>
            </w:r>
          </w:p>
        </w:tc>
      </w:tr>
      <w:tr w:rsidR="00474B2F" w:rsidRPr="00A870D1" w14:paraId="50F97D2C" w14:textId="77777777" w:rsidTr="00E45342">
        <w:tc>
          <w:tcPr>
            <w:tcW w:w="4440" w:type="dxa"/>
          </w:tcPr>
          <w:p w14:paraId="0AB23264" w14:textId="77777777" w:rsidR="00474B2F" w:rsidRPr="00A870D1" w:rsidRDefault="00474B2F" w:rsidP="00E45342">
            <w:r w:rsidRPr="00A870D1">
              <w:t>ASNS For</w:t>
            </w:r>
          </w:p>
        </w:tc>
        <w:tc>
          <w:tcPr>
            <w:tcW w:w="4570" w:type="dxa"/>
          </w:tcPr>
          <w:p w14:paraId="7143CC17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GACTCTAAGGTGGGAAGCGG</w:t>
            </w:r>
          </w:p>
        </w:tc>
      </w:tr>
      <w:tr w:rsidR="00474B2F" w:rsidRPr="00A870D1" w14:paraId="0767773F" w14:textId="77777777" w:rsidTr="00E45342">
        <w:tc>
          <w:tcPr>
            <w:tcW w:w="4440" w:type="dxa"/>
          </w:tcPr>
          <w:p w14:paraId="0E43F3B4" w14:textId="77777777" w:rsidR="00474B2F" w:rsidRPr="00A870D1" w:rsidRDefault="00474B2F" w:rsidP="00E45342">
            <w:r w:rsidRPr="00A870D1">
              <w:t>ASNS Rev</w:t>
            </w:r>
          </w:p>
        </w:tc>
        <w:tc>
          <w:tcPr>
            <w:tcW w:w="4570" w:type="dxa"/>
          </w:tcPr>
          <w:p w14:paraId="5FE8F763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t>CAGGCACTCTGAGCACTAGC</w:t>
            </w:r>
          </w:p>
        </w:tc>
      </w:tr>
      <w:tr w:rsidR="00474B2F" w:rsidRPr="00A870D1" w14:paraId="19E94349" w14:textId="77777777" w:rsidTr="00E45342">
        <w:tc>
          <w:tcPr>
            <w:tcW w:w="4440" w:type="dxa"/>
          </w:tcPr>
          <w:p w14:paraId="27565D0B" w14:textId="77777777" w:rsidR="00474B2F" w:rsidRPr="00A870D1" w:rsidRDefault="00474B2F" w:rsidP="00E45342">
            <w:r w:rsidRPr="00A870D1">
              <w:t>PSAT1 For</w:t>
            </w:r>
          </w:p>
        </w:tc>
        <w:tc>
          <w:tcPr>
            <w:tcW w:w="4570" w:type="dxa"/>
            <w:vAlign w:val="bottom"/>
          </w:tcPr>
          <w:p w14:paraId="373C2878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CATTGGCAACGCCAAAGGAGAC</w:t>
            </w:r>
          </w:p>
        </w:tc>
      </w:tr>
      <w:tr w:rsidR="00474B2F" w:rsidRPr="00A870D1" w14:paraId="602E7000" w14:textId="77777777" w:rsidTr="00E45342">
        <w:tc>
          <w:tcPr>
            <w:tcW w:w="4440" w:type="dxa"/>
          </w:tcPr>
          <w:p w14:paraId="24C70A22" w14:textId="77777777" w:rsidR="00474B2F" w:rsidRPr="00A870D1" w:rsidRDefault="00474B2F" w:rsidP="00E45342">
            <w:r w:rsidRPr="00A870D1">
              <w:t>PSAT1 Rev</w:t>
            </w:r>
          </w:p>
        </w:tc>
        <w:tc>
          <w:tcPr>
            <w:tcW w:w="4570" w:type="dxa"/>
            <w:vAlign w:val="bottom"/>
          </w:tcPr>
          <w:p w14:paraId="02DC8030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GTGACAGCGTTATACAGAGAGGC</w:t>
            </w:r>
          </w:p>
        </w:tc>
      </w:tr>
      <w:tr w:rsidR="00474B2F" w:rsidRPr="00A870D1" w14:paraId="065ADA7B" w14:textId="77777777" w:rsidTr="00E45342">
        <w:tc>
          <w:tcPr>
            <w:tcW w:w="4440" w:type="dxa"/>
          </w:tcPr>
          <w:p w14:paraId="708BA38A" w14:textId="77777777" w:rsidR="00474B2F" w:rsidRPr="00A870D1" w:rsidRDefault="00474B2F" w:rsidP="00E45342">
            <w:proofErr w:type="spellStart"/>
            <w:r w:rsidRPr="00A870D1">
              <w:t>Phgdh</w:t>
            </w:r>
            <w:proofErr w:type="spellEnd"/>
            <w:r w:rsidRPr="00A870D1">
              <w:t xml:space="preserve"> For</w:t>
            </w:r>
          </w:p>
        </w:tc>
        <w:tc>
          <w:tcPr>
            <w:tcW w:w="4570" w:type="dxa"/>
            <w:vAlign w:val="bottom"/>
          </w:tcPr>
          <w:p w14:paraId="380DD96C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CCTCCTTTGGTGTTCAGCAGCT</w:t>
            </w:r>
          </w:p>
        </w:tc>
      </w:tr>
      <w:tr w:rsidR="00474B2F" w:rsidRPr="00A870D1" w14:paraId="42CC603D" w14:textId="77777777" w:rsidTr="00E45342">
        <w:tc>
          <w:tcPr>
            <w:tcW w:w="4440" w:type="dxa"/>
          </w:tcPr>
          <w:p w14:paraId="667C56C8" w14:textId="77777777" w:rsidR="00474B2F" w:rsidRPr="00A870D1" w:rsidRDefault="00474B2F" w:rsidP="00E45342">
            <w:proofErr w:type="spellStart"/>
            <w:r w:rsidRPr="00A870D1">
              <w:t>Phgdh</w:t>
            </w:r>
            <w:proofErr w:type="spellEnd"/>
            <w:r w:rsidRPr="00A870D1">
              <w:t xml:space="preserve"> Rev</w:t>
            </w:r>
          </w:p>
        </w:tc>
        <w:tc>
          <w:tcPr>
            <w:tcW w:w="4570" w:type="dxa"/>
            <w:vAlign w:val="bottom"/>
          </w:tcPr>
          <w:p w14:paraId="4B1A160A" w14:textId="77777777" w:rsidR="00474B2F" w:rsidRPr="00A870D1" w:rsidRDefault="00474B2F" w:rsidP="00E45342">
            <w:pPr>
              <w:rPr>
                <w:color w:val="000000"/>
              </w:rPr>
            </w:pPr>
            <w:r w:rsidRPr="00A870D1">
              <w:rPr>
                <w:color w:val="000000"/>
                <w:lang w:eastAsia="fr-BE"/>
              </w:rPr>
              <w:t>CGCACACCTTTCTTGCACTGAG</w:t>
            </w:r>
          </w:p>
        </w:tc>
      </w:tr>
      <w:tr w:rsidR="00474B2F" w:rsidRPr="00A870D1" w14:paraId="0F1D20B1" w14:textId="77777777" w:rsidTr="00E45342">
        <w:tc>
          <w:tcPr>
            <w:tcW w:w="4440" w:type="dxa"/>
          </w:tcPr>
          <w:p w14:paraId="3594DF80" w14:textId="77777777" w:rsidR="00474B2F" w:rsidRPr="00A870D1" w:rsidRDefault="00474B2F" w:rsidP="00E45342">
            <w:r w:rsidRPr="00A870D1">
              <w:t>Mthfd2 For</w:t>
            </w:r>
          </w:p>
        </w:tc>
        <w:tc>
          <w:tcPr>
            <w:tcW w:w="4570" w:type="dxa"/>
          </w:tcPr>
          <w:p w14:paraId="2B4EF516" w14:textId="77777777" w:rsidR="00474B2F" w:rsidRPr="00A870D1" w:rsidRDefault="00474B2F" w:rsidP="00E45342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TCCTTGTTGTCTGCGTTGG</w:t>
            </w:r>
          </w:p>
        </w:tc>
      </w:tr>
      <w:tr w:rsidR="00474B2F" w:rsidRPr="00A870D1" w14:paraId="5732B535" w14:textId="77777777" w:rsidTr="00E45342">
        <w:tc>
          <w:tcPr>
            <w:tcW w:w="4440" w:type="dxa"/>
          </w:tcPr>
          <w:p w14:paraId="6B7BD5A7" w14:textId="77777777" w:rsidR="00474B2F" w:rsidRPr="00A870D1" w:rsidRDefault="00474B2F" w:rsidP="00E45342">
            <w:r w:rsidRPr="00A870D1">
              <w:t>Mthfd2 Rev</w:t>
            </w:r>
          </w:p>
        </w:tc>
        <w:tc>
          <w:tcPr>
            <w:tcW w:w="4570" w:type="dxa"/>
          </w:tcPr>
          <w:p w14:paraId="08C06015" w14:textId="77777777" w:rsidR="00474B2F" w:rsidRPr="00A870D1" w:rsidRDefault="00474B2F" w:rsidP="00E45342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A870D1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GACAACGGCTTCATTTCGC</w:t>
            </w:r>
          </w:p>
        </w:tc>
      </w:tr>
      <w:tr w:rsidR="005E62C0" w:rsidRPr="00463D57" w14:paraId="49FEBE31" w14:textId="77777777" w:rsidTr="005E62C0">
        <w:tc>
          <w:tcPr>
            <w:tcW w:w="4440" w:type="dxa"/>
          </w:tcPr>
          <w:p w14:paraId="3D84627D" w14:textId="77777777" w:rsidR="005E62C0" w:rsidRPr="00463D57" w:rsidRDefault="005E62C0" w:rsidP="00F73C28">
            <w:proofErr w:type="spellStart"/>
            <w:r w:rsidRPr="00463D57">
              <w:t>hACTB</w:t>
            </w:r>
            <w:proofErr w:type="spellEnd"/>
            <w:r w:rsidRPr="00463D57">
              <w:t xml:space="preserve"> For</w:t>
            </w:r>
          </w:p>
        </w:tc>
        <w:tc>
          <w:tcPr>
            <w:tcW w:w="4570" w:type="dxa"/>
          </w:tcPr>
          <w:p w14:paraId="1AC31B65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sz w:val="24"/>
                <w:szCs w:val="24"/>
              </w:rPr>
              <w:t>AGAGCTACGAGCTGCCTGAC</w:t>
            </w:r>
          </w:p>
        </w:tc>
      </w:tr>
      <w:tr w:rsidR="005E62C0" w:rsidRPr="00463D57" w14:paraId="2D31B12A" w14:textId="77777777" w:rsidTr="005E62C0">
        <w:tc>
          <w:tcPr>
            <w:tcW w:w="4440" w:type="dxa"/>
          </w:tcPr>
          <w:p w14:paraId="4CD34919" w14:textId="77777777" w:rsidR="005E62C0" w:rsidRPr="00463D57" w:rsidRDefault="005E62C0" w:rsidP="00F73C28">
            <w:proofErr w:type="spellStart"/>
            <w:r w:rsidRPr="00463D57">
              <w:t>hACTB</w:t>
            </w:r>
            <w:proofErr w:type="spellEnd"/>
            <w:r w:rsidRPr="00463D57">
              <w:t xml:space="preserve"> Rev</w:t>
            </w:r>
          </w:p>
        </w:tc>
        <w:tc>
          <w:tcPr>
            <w:tcW w:w="4570" w:type="dxa"/>
          </w:tcPr>
          <w:p w14:paraId="60A8221E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  <w:tr w:rsidR="005E62C0" w:rsidRPr="00463D57" w14:paraId="744DCD08" w14:textId="77777777" w:rsidTr="005E62C0">
        <w:tc>
          <w:tcPr>
            <w:tcW w:w="4440" w:type="dxa"/>
          </w:tcPr>
          <w:p w14:paraId="6666710C" w14:textId="77777777" w:rsidR="005E62C0" w:rsidRPr="00463D57" w:rsidRDefault="005E62C0" w:rsidP="00F73C28">
            <w:r w:rsidRPr="00463D57">
              <w:t>hSTARD7 For</w:t>
            </w:r>
          </w:p>
        </w:tc>
        <w:tc>
          <w:tcPr>
            <w:tcW w:w="4570" w:type="dxa"/>
          </w:tcPr>
          <w:p w14:paraId="030BBC92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TTCAGAGGGCAAAGAGCAA</w:t>
            </w:r>
          </w:p>
        </w:tc>
      </w:tr>
      <w:tr w:rsidR="005E62C0" w:rsidRPr="00463D57" w14:paraId="59D9A1A0" w14:textId="77777777" w:rsidTr="005E62C0">
        <w:tc>
          <w:tcPr>
            <w:tcW w:w="4440" w:type="dxa"/>
          </w:tcPr>
          <w:p w14:paraId="67BF9B40" w14:textId="77777777" w:rsidR="005E62C0" w:rsidRPr="00463D57" w:rsidRDefault="005E62C0" w:rsidP="00F73C28">
            <w:r w:rsidRPr="00463D57">
              <w:t>hSTARD7 Rev</w:t>
            </w:r>
          </w:p>
        </w:tc>
        <w:tc>
          <w:tcPr>
            <w:tcW w:w="4570" w:type="dxa"/>
          </w:tcPr>
          <w:p w14:paraId="3CB3D405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AGGTGGGTGCCTGTAATTG</w:t>
            </w:r>
          </w:p>
        </w:tc>
      </w:tr>
      <w:tr w:rsidR="005E62C0" w:rsidRPr="00463D57" w14:paraId="1ADD2AA1" w14:textId="77777777" w:rsidTr="005E62C0">
        <w:tc>
          <w:tcPr>
            <w:tcW w:w="4440" w:type="dxa"/>
          </w:tcPr>
          <w:p w14:paraId="0D1A60DA" w14:textId="77777777" w:rsidR="005E62C0" w:rsidRPr="00463D57" w:rsidRDefault="005E62C0" w:rsidP="00F73C28">
            <w:proofErr w:type="spellStart"/>
            <w:r w:rsidRPr="00463D57">
              <w:t>hMyc</w:t>
            </w:r>
            <w:proofErr w:type="spellEnd"/>
            <w:r w:rsidRPr="00463D57">
              <w:t xml:space="preserve"> For</w:t>
            </w:r>
          </w:p>
        </w:tc>
        <w:tc>
          <w:tcPr>
            <w:tcW w:w="4570" w:type="dxa"/>
          </w:tcPr>
          <w:p w14:paraId="480249FC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GCTTCTCTGAAAGGCTCT</w:t>
            </w:r>
          </w:p>
        </w:tc>
      </w:tr>
      <w:tr w:rsidR="005E62C0" w:rsidRPr="00463D57" w14:paraId="05BFB5D8" w14:textId="77777777" w:rsidTr="005E62C0">
        <w:tc>
          <w:tcPr>
            <w:tcW w:w="4440" w:type="dxa"/>
          </w:tcPr>
          <w:p w14:paraId="31B93369" w14:textId="77777777" w:rsidR="005E62C0" w:rsidRPr="00463D57" w:rsidRDefault="005E62C0" w:rsidP="00F73C28">
            <w:proofErr w:type="spellStart"/>
            <w:r w:rsidRPr="00463D57">
              <w:t>hMyc</w:t>
            </w:r>
            <w:proofErr w:type="spellEnd"/>
            <w:r w:rsidRPr="00463D57">
              <w:t xml:space="preserve"> Rev</w:t>
            </w:r>
          </w:p>
        </w:tc>
        <w:tc>
          <w:tcPr>
            <w:tcW w:w="4570" w:type="dxa"/>
          </w:tcPr>
          <w:p w14:paraId="28F62394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TAACGTTGAGGGGCATCGT</w:t>
            </w:r>
          </w:p>
        </w:tc>
      </w:tr>
      <w:tr w:rsidR="005E62C0" w:rsidRPr="00463D57" w14:paraId="1BB564E8" w14:textId="77777777" w:rsidTr="005E62C0">
        <w:tc>
          <w:tcPr>
            <w:tcW w:w="4440" w:type="dxa"/>
          </w:tcPr>
          <w:p w14:paraId="26AFC11D" w14:textId="77777777" w:rsidR="005E62C0" w:rsidRPr="00463D57" w:rsidRDefault="005E62C0" w:rsidP="00F73C28">
            <w:r w:rsidRPr="00463D57">
              <w:t>hSox9 For</w:t>
            </w:r>
          </w:p>
        </w:tc>
        <w:tc>
          <w:tcPr>
            <w:tcW w:w="4570" w:type="dxa"/>
          </w:tcPr>
          <w:p w14:paraId="3F903E5E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GAGACTTCTGAACGAGAGCG</w:t>
            </w:r>
          </w:p>
        </w:tc>
      </w:tr>
      <w:tr w:rsidR="005E62C0" w:rsidRPr="00463D57" w14:paraId="5075C34F" w14:textId="77777777" w:rsidTr="005E62C0">
        <w:tc>
          <w:tcPr>
            <w:tcW w:w="4440" w:type="dxa"/>
          </w:tcPr>
          <w:p w14:paraId="18ECDA12" w14:textId="77777777" w:rsidR="005E62C0" w:rsidRPr="00463D57" w:rsidRDefault="005E62C0" w:rsidP="00F73C28">
            <w:r w:rsidRPr="00463D57">
              <w:t>hSox9 Rev</w:t>
            </w:r>
          </w:p>
        </w:tc>
        <w:tc>
          <w:tcPr>
            <w:tcW w:w="4570" w:type="dxa"/>
          </w:tcPr>
          <w:p w14:paraId="5176AA72" w14:textId="77777777" w:rsidR="005E62C0" w:rsidRPr="00463D57" w:rsidRDefault="005E62C0" w:rsidP="00F73C28">
            <w:pPr>
              <w:pStyle w:val="PrformatHTML"/>
              <w:shd w:val="clear" w:color="auto" w:fill="FFFFFF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463D5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CGTTCTTCACCGACTTCCTC</w:t>
            </w:r>
          </w:p>
        </w:tc>
      </w:tr>
    </w:tbl>
    <w:p w14:paraId="4F5E9934" w14:textId="77777777" w:rsidR="00474B2F" w:rsidRPr="00A870D1" w:rsidRDefault="00474B2F" w:rsidP="00474B2F"/>
    <w:p w14:paraId="6249ECAD" w14:textId="202ADE4E" w:rsidR="00F46020" w:rsidRPr="002A7A7A" w:rsidRDefault="00474B2F">
      <w:pPr>
        <w:rPr>
          <w:b/>
          <w:color w:val="000000"/>
        </w:rPr>
      </w:pPr>
      <w:r>
        <w:rPr>
          <w:b/>
          <w:color w:val="000000"/>
        </w:rPr>
        <w:t xml:space="preserve">Table </w:t>
      </w:r>
      <w:r w:rsidR="002A7A7A">
        <w:rPr>
          <w:b/>
          <w:color w:val="000000"/>
        </w:rPr>
        <w:t>EV</w:t>
      </w:r>
      <w:bookmarkStart w:id="0" w:name="_GoBack"/>
      <w:bookmarkEnd w:id="0"/>
      <w:r>
        <w:rPr>
          <w:b/>
          <w:color w:val="000000"/>
        </w:rPr>
        <w:t>2</w:t>
      </w:r>
      <w:r w:rsidRPr="00F85E4C">
        <w:rPr>
          <w:b/>
          <w:color w:val="000000"/>
        </w:rPr>
        <w:t>: Lis</w:t>
      </w:r>
      <w:r w:rsidR="002A7A7A">
        <w:rPr>
          <w:b/>
          <w:color w:val="000000"/>
        </w:rPr>
        <w:t>t of primers used in this study.</w:t>
      </w:r>
    </w:p>
    <w:sectPr w:rsidR="00F46020" w:rsidRPr="002A7A7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75DD7" w14:textId="77777777" w:rsidR="00E41806" w:rsidRDefault="00E41806" w:rsidP="00DC467D">
      <w:r>
        <w:separator/>
      </w:r>
    </w:p>
  </w:endnote>
  <w:endnote w:type="continuationSeparator" w:id="0">
    <w:p w14:paraId="7619E723" w14:textId="77777777" w:rsidR="00E41806" w:rsidRDefault="00E41806" w:rsidP="00DC4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9403049"/>
      <w:docPartObj>
        <w:docPartGallery w:val="Page Numbers (Bottom of Page)"/>
        <w:docPartUnique/>
      </w:docPartObj>
    </w:sdtPr>
    <w:sdtEndPr/>
    <w:sdtContent>
      <w:p w14:paraId="4BCAEF91" w14:textId="3F8AB7F4" w:rsidR="00DC467D" w:rsidRDefault="00DC467D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7A7A" w:rsidRPr="002A7A7A">
          <w:rPr>
            <w:noProof/>
            <w:lang w:val="fr-FR"/>
          </w:rPr>
          <w:t>1</w:t>
        </w:r>
        <w:r>
          <w:fldChar w:fldCharType="end"/>
        </w:r>
      </w:p>
    </w:sdtContent>
  </w:sdt>
  <w:p w14:paraId="6C5114DA" w14:textId="77777777" w:rsidR="00DC467D" w:rsidRDefault="00DC467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E6808" w14:textId="77777777" w:rsidR="00E41806" w:rsidRDefault="00E41806" w:rsidP="00DC467D">
      <w:r>
        <w:separator/>
      </w:r>
    </w:p>
  </w:footnote>
  <w:footnote w:type="continuationSeparator" w:id="0">
    <w:p w14:paraId="4E724AA4" w14:textId="77777777" w:rsidR="00E41806" w:rsidRDefault="00E41806" w:rsidP="00DC4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889"/>
    <w:rsid w:val="00032887"/>
    <w:rsid w:val="000365A8"/>
    <w:rsid w:val="00060DC9"/>
    <w:rsid w:val="0006388B"/>
    <w:rsid w:val="000D7F0F"/>
    <w:rsid w:val="001213FB"/>
    <w:rsid w:val="00201199"/>
    <w:rsid w:val="00223B2C"/>
    <w:rsid w:val="002A28EF"/>
    <w:rsid w:val="002A7A7A"/>
    <w:rsid w:val="00317294"/>
    <w:rsid w:val="003F5F37"/>
    <w:rsid w:val="00414889"/>
    <w:rsid w:val="00474B2F"/>
    <w:rsid w:val="004A5B79"/>
    <w:rsid w:val="005134EA"/>
    <w:rsid w:val="005644E3"/>
    <w:rsid w:val="00594C8A"/>
    <w:rsid w:val="005963B2"/>
    <w:rsid w:val="005B61F3"/>
    <w:rsid w:val="005E62C0"/>
    <w:rsid w:val="00613A1C"/>
    <w:rsid w:val="006E5026"/>
    <w:rsid w:val="0074074B"/>
    <w:rsid w:val="00783F31"/>
    <w:rsid w:val="00794AA9"/>
    <w:rsid w:val="007B1C4E"/>
    <w:rsid w:val="007E0266"/>
    <w:rsid w:val="007F7938"/>
    <w:rsid w:val="00883DA3"/>
    <w:rsid w:val="0088468C"/>
    <w:rsid w:val="008A09C9"/>
    <w:rsid w:val="008E402D"/>
    <w:rsid w:val="00901CBA"/>
    <w:rsid w:val="00967E61"/>
    <w:rsid w:val="009E5E5B"/>
    <w:rsid w:val="00A652DC"/>
    <w:rsid w:val="00A8387C"/>
    <w:rsid w:val="00B041ED"/>
    <w:rsid w:val="00B0472A"/>
    <w:rsid w:val="00B16868"/>
    <w:rsid w:val="00B279AF"/>
    <w:rsid w:val="00BC0748"/>
    <w:rsid w:val="00C1537E"/>
    <w:rsid w:val="00C30CD9"/>
    <w:rsid w:val="00CA7CE3"/>
    <w:rsid w:val="00CC6BBB"/>
    <w:rsid w:val="00D134B6"/>
    <w:rsid w:val="00D20507"/>
    <w:rsid w:val="00D95439"/>
    <w:rsid w:val="00DB25CB"/>
    <w:rsid w:val="00DB2ED8"/>
    <w:rsid w:val="00DC467D"/>
    <w:rsid w:val="00DD4258"/>
    <w:rsid w:val="00E331A8"/>
    <w:rsid w:val="00E41806"/>
    <w:rsid w:val="00F46020"/>
    <w:rsid w:val="00F476A1"/>
    <w:rsid w:val="00F5791B"/>
    <w:rsid w:val="00F806EF"/>
    <w:rsid w:val="00F937F3"/>
    <w:rsid w:val="00FB0C23"/>
    <w:rsid w:val="00FD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F5FC1"/>
  <w15:chartTrackingRefBased/>
  <w15:docId w15:val="{766D0105-9A3D-4B84-9D77-809A14F44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8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148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9E5E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ku">
    <w:name w:val="sku"/>
    <w:basedOn w:val="Policepardfaut"/>
    <w:rsid w:val="007B1C4E"/>
  </w:style>
  <w:style w:type="paragraph" w:styleId="Paragraphedeliste">
    <w:name w:val="List Paragraph"/>
    <w:basedOn w:val="Normal"/>
    <w:uiPriority w:val="34"/>
    <w:qFormat/>
    <w:rsid w:val="00DC467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DC467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C46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467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467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F46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46020"/>
    <w:rPr>
      <w:rFonts w:ascii="Courier New" w:eastAsia="Times New Roman" w:hAnsi="Courier New" w:cs="Courier New"/>
      <w:sz w:val="20"/>
      <w:szCs w:val="20"/>
      <w:lang w:val="en-US"/>
    </w:rPr>
  </w:style>
  <w:style w:type="character" w:styleId="lev">
    <w:name w:val="Strong"/>
    <w:basedOn w:val="Policepardfaut"/>
    <w:uiPriority w:val="22"/>
    <w:qFormat/>
    <w:rsid w:val="00F806EF"/>
    <w:rPr>
      <w:b/>
      <w:bCs/>
    </w:rPr>
  </w:style>
  <w:style w:type="character" w:customStyle="1" w:styleId="ng-binding">
    <w:name w:val="ng-binding"/>
    <w:basedOn w:val="Policepardfaut"/>
    <w:rsid w:val="00F80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OT</dc:creator>
  <cp:keywords/>
  <dc:description/>
  <cp:lastModifiedBy>CHARIOT</cp:lastModifiedBy>
  <cp:revision>3</cp:revision>
  <dcterms:created xsi:type="dcterms:W3CDTF">2025-12-07T15:12:00Z</dcterms:created>
  <dcterms:modified xsi:type="dcterms:W3CDTF">2026-01-19T14:56:00Z</dcterms:modified>
</cp:coreProperties>
</file>